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D9580" w14:textId="77777777" w:rsidR="00EE47AB" w:rsidRPr="00EE47AB" w:rsidRDefault="00EE47AB" w:rsidP="00EE47AB">
      <w:pPr>
        <w:spacing w:line="480" w:lineRule="auto"/>
        <w:rPr>
          <w:rFonts w:ascii="Arial" w:eastAsia="Times New Roman" w:hAnsi="Arial" w:cs="Arial"/>
          <w:color w:val="000000"/>
        </w:rPr>
      </w:pPr>
      <w:bookmarkStart w:id="0" w:name="_GoBack"/>
      <w:r w:rsidRPr="00EE47AB">
        <w:rPr>
          <w:rFonts w:ascii="Arial" w:eastAsia="Times New Roman" w:hAnsi="Arial" w:cs="Arial"/>
          <w:color w:val="000000"/>
        </w:rPr>
        <w:t>Additional file 1: Table S1</w:t>
      </w:r>
    </w:p>
    <w:tbl>
      <w:tblPr>
        <w:tblW w:w="8895" w:type="dxa"/>
        <w:tblInd w:w="-5" w:type="dxa"/>
        <w:tblLook w:val="04A0" w:firstRow="1" w:lastRow="0" w:firstColumn="1" w:lastColumn="0" w:noHBand="0" w:noVBand="1"/>
      </w:tblPr>
      <w:tblGrid>
        <w:gridCol w:w="2500"/>
        <w:gridCol w:w="3350"/>
        <w:gridCol w:w="720"/>
        <w:gridCol w:w="1260"/>
        <w:gridCol w:w="1065"/>
      </w:tblGrid>
      <w:tr w:rsidR="00353977" w:rsidRPr="00DD3FBB" w14:paraId="66342CD5" w14:textId="77777777" w:rsidTr="00D50E40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7DCF6B5F" w14:textId="77777777" w:rsidR="00353977" w:rsidRPr="00923081" w:rsidRDefault="00353977" w:rsidP="00D50E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081">
              <w:rPr>
                <w:rFonts w:ascii="Arial" w:eastAsia="Times New Roman" w:hAnsi="Arial" w:cs="Arial"/>
                <w:b/>
                <w:color w:val="000000"/>
              </w:rPr>
              <w:t>Variabl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0ED4" w14:textId="77777777" w:rsidR="00353977" w:rsidRPr="00923081" w:rsidRDefault="00353977" w:rsidP="00D50E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081">
              <w:rPr>
                <w:rFonts w:ascii="Arial" w:eastAsia="Times New Roman" w:hAnsi="Arial" w:cs="Arial"/>
                <w:b/>
                <w:color w:val="000000"/>
              </w:rPr>
              <w:t>Probability of inclusion in final model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A379" w14:textId="77777777" w:rsidR="00353977" w:rsidRPr="00923081" w:rsidRDefault="00353977" w:rsidP="00D50E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081">
              <w:rPr>
                <w:rFonts w:ascii="Arial" w:eastAsia="Times New Roman" w:hAnsi="Arial" w:cs="Arial"/>
                <w:b/>
                <w:color w:val="000000"/>
              </w:rPr>
              <w:t>HR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253C" w14:textId="77777777" w:rsidR="00353977" w:rsidRPr="00923081" w:rsidRDefault="00353977" w:rsidP="00D50E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081">
              <w:rPr>
                <w:rFonts w:ascii="Arial" w:eastAsia="Times New Roman" w:hAnsi="Arial" w:cs="Arial"/>
                <w:b/>
                <w:color w:val="000000"/>
              </w:rPr>
              <w:t>95% CI</w:t>
            </w:r>
            <w:r>
              <w:rPr>
                <w:rFonts w:ascii="Arial" w:eastAsia="Times New Roman" w:hAnsi="Arial" w:cs="Arial"/>
                <w:b/>
                <w:color w:val="000000"/>
              </w:rPr>
              <w:t>*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4531" w14:textId="77777777" w:rsidR="00353977" w:rsidRPr="00923081" w:rsidRDefault="00353977" w:rsidP="00D50E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081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</w:tr>
      <w:tr w:rsidR="00353977" w:rsidRPr="00DD3FBB" w14:paraId="3C619575" w14:textId="77777777" w:rsidTr="00D50E40">
        <w:trPr>
          <w:trHeight w:val="300"/>
        </w:trPr>
        <w:tc>
          <w:tcPr>
            <w:tcW w:w="8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8E4E1" w14:textId="77777777" w:rsidR="00353977" w:rsidRPr="00923081" w:rsidRDefault="00353977" w:rsidP="00D50E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23081">
              <w:rPr>
                <w:rFonts w:ascii="Arial" w:eastAsia="Times New Roman" w:hAnsi="Arial" w:cs="Arial"/>
                <w:b/>
                <w:color w:val="000000"/>
              </w:rPr>
              <w:t>Type 1 MI</w:t>
            </w:r>
          </w:p>
        </w:tc>
      </w:tr>
      <w:tr w:rsidR="00353977" w:rsidRPr="00DD3FBB" w14:paraId="335A5C36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F7DF4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in u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FA1F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4DCD7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8FDB9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A5EFA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53977" w:rsidRPr="00DD3FBB" w14:paraId="4A41F83A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50B8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ART u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7929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9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FD5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346A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A97E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0FA83454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9E69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1E1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CA960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AA5F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, 1.65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E93C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4</w:t>
            </w:r>
          </w:p>
        </w:tc>
      </w:tr>
      <w:tr w:rsidR="00353977" w:rsidRPr="00DD3FBB" w14:paraId="0D7BE78D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4332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Diabetes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B65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24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3E5C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3AF2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2291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12C2D29C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BBA6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Treated Hypertension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CEAE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E15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E727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66E9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553F463E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5C80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3081">
              <w:rPr>
                <w:rFonts w:ascii="Arial" w:eastAsia="Times New Roman" w:hAnsi="Arial" w:cs="Arial"/>
                <w:b/>
                <w:bCs/>
                <w:color w:val="000000"/>
              </w:rPr>
              <w:t>Age (per 10)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6C5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3FBB">
              <w:rPr>
                <w:rFonts w:ascii="Arial" w:hAnsi="Arial" w:cs="Arial"/>
                <w:b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36D1E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1.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DDDE2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1.33, 2.1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5F39B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353977" w:rsidRPr="00DD3FBB" w14:paraId="7ECB0444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968E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 xml:space="preserve">Black 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C43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14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4AEB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0A8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2811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18CF4BE2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9AB7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 xml:space="preserve">Hispanic 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3B9E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EDC6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827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2E20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6A5A86BD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D0CD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Smoker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2F0C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1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D2C0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DF19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A9A2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576168B1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E72A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3081">
              <w:rPr>
                <w:rFonts w:ascii="Arial" w:eastAsia="Times New Roman" w:hAnsi="Arial" w:cs="Arial"/>
                <w:b/>
                <w:bCs/>
                <w:color w:val="000000"/>
              </w:rPr>
              <w:t>Log10(VL+1)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FC50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3FBB">
              <w:rPr>
                <w:rFonts w:ascii="Arial" w:hAnsi="Arial" w:cs="Arial"/>
                <w:b/>
                <w:color w:val="000000"/>
              </w:rPr>
              <w:t>90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382E5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1.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1725E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1.07, 1.4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D5E90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0.004</w:t>
            </w:r>
          </w:p>
        </w:tc>
      </w:tr>
      <w:tr w:rsidR="00353977" w:rsidRPr="00DD3FBB" w14:paraId="2DF9D69F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38D9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CD4 (per 100)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C1E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E2C2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018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2B5F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3CB46598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5605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VL &gt;400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E9DE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28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9A47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6B35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D32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2EFC2D7C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5DAB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923081">
              <w:rPr>
                <w:rFonts w:ascii="Arial" w:eastAsia="Times New Roman" w:hAnsi="Arial" w:cs="Arial"/>
                <w:b/>
                <w:bCs/>
                <w:color w:val="000000"/>
              </w:rPr>
              <w:t>eGFR</w:t>
            </w:r>
            <w:proofErr w:type="spellEnd"/>
            <w:r w:rsidRPr="00923081">
              <w:rPr>
                <w:rFonts w:ascii="Arial" w:eastAsia="Times New Roman" w:hAnsi="Arial" w:cs="Arial"/>
                <w:b/>
                <w:bCs/>
                <w:color w:val="000000"/>
              </w:rPr>
              <w:t>&lt;30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671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3FBB">
              <w:rPr>
                <w:rFonts w:ascii="Arial" w:hAnsi="Arial" w:cs="Arial"/>
                <w:b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72AC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3.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0FD4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2.23, 6.7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105E6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353977" w:rsidRPr="00DD3FBB" w14:paraId="6942CDDF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BB4D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BMI &lt;18.5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36D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12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977A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D8F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7E07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405788AC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E39D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lastRenderedPageBreak/>
              <w:t>BMI 25-&lt;30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E4B0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07EF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270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05A6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7DFFA993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0061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BMI 30+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778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9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84A1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07BA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527F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6E42E9CF" w14:textId="77777777" w:rsidTr="00D50E40">
        <w:trPr>
          <w:trHeight w:val="300"/>
        </w:trPr>
        <w:tc>
          <w:tcPr>
            <w:tcW w:w="8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6BA1" w14:textId="77777777" w:rsidR="00353977" w:rsidRPr="00F372AC" w:rsidRDefault="00353977" w:rsidP="00D50E4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72AC">
              <w:rPr>
                <w:rFonts w:ascii="Arial" w:eastAsia="Times New Roman" w:hAnsi="Arial" w:cs="Arial"/>
                <w:b/>
                <w:color w:val="000000"/>
              </w:rPr>
              <w:t>Type 2 MI</w:t>
            </w:r>
          </w:p>
        </w:tc>
      </w:tr>
      <w:tr w:rsidR="00353977" w:rsidRPr="00DD3FBB" w14:paraId="6CA9522A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A0BD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Statin u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33EC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C69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713C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F79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4182D00F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0E31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ART us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4E3C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29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24DF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470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53A5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3E46F1A5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B799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54DA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81B1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430C7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3, 2.16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FF99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</w:tr>
      <w:tr w:rsidR="00353977" w:rsidRPr="00DD3FBB" w14:paraId="431694A5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0DF9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Diabetes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EACB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1F59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7C9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605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24496DA0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5502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Treated Hypertension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A1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D2F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9B01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505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4CDAAE4D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5510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Age (per 10)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1AA8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E82AF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863E5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8, 1.13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D066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28</w:t>
            </w:r>
          </w:p>
        </w:tc>
      </w:tr>
      <w:tr w:rsidR="00353977" w:rsidRPr="00DD3FBB" w14:paraId="17587FB8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8B7F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 xml:space="preserve">Black 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8AF0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E026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C5C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4BEC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0276E25B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675F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 xml:space="preserve">Hispanic 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83D2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071A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34EE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690C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28956E34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6D3D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Smoker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8F2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F142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25A7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45BF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5A8DEE24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951D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Log10(VL+1)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334E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12E6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DA0C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C5B1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1415AE75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C8ED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t>CD4 (per 100)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EA8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8931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025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2F27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372A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53977" w:rsidRPr="00DD3FBB" w14:paraId="0CA8F6F4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7654" w14:textId="77777777" w:rsidR="00353977" w:rsidRPr="00F372AC" w:rsidRDefault="00353977" w:rsidP="00D50E40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372AC">
              <w:rPr>
                <w:rFonts w:ascii="Arial" w:eastAsia="Times New Roman" w:hAnsi="Arial" w:cs="Arial"/>
                <w:bCs/>
                <w:color w:val="000000"/>
              </w:rPr>
              <w:t>VL &gt;400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345C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579B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B94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2505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53977" w:rsidRPr="00DD3FBB" w14:paraId="37F42A08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A2B7" w14:textId="77777777" w:rsidR="00353977" w:rsidRPr="00F372AC" w:rsidRDefault="00353977" w:rsidP="00D50E40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F372AC">
              <w:rPr>
                <w:rFonts w:ascii="Arial" w:eastAsia="Times New Roman" w:hAnsi="Arial" w:cs="Arial"/>
                <w:b/>
                <w:color w:val="000000"/>
              </w:rPr>
              <w:t>eGFR</w:t>
            </w:r>
            <w:proofErr w:type="spellEnd"/>
            <w:r w:rsidRPr="00F372AC">
              <w:rPr>
                <w:rFonts w:ascii="Arial" w:eastAsia="Times New Roman" w:hAnsi="Arial" w:cs="Arial"/>
                <w:b/>
                <w:color w:val="000000"/>
              </w:rPr>
              <w:t>&lt;30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298A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DD3FBB">
              <w:rPr>
                <w:rFonts w:ascii="Arial" w:hAnsi="Arial" w:cs="Arial"/>
                <w:b/>
                <w:color w:val="000000"/>
              </w:rPr>
              <w:t>96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F4B8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2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57D0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1.33, 3.0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F7624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0.001</w:t>
            </w:r>
          </w:p>
        </w:tc>
      </w:tr>
      <w:tr w:rsidR="00353977" w:rsidRPr="00DD3FBB" w14:paraId="676F2639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3E6A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23081">
              <w:rPr>
                <w:rFonts w:ascii="Arial" w:eastAsia="Times New Roman" w:hAnsi="Arial" w:cs="Arial"/>
                <w:b/>
                <w:bCs/>
                <w:color w:val="000000"/>
              </w:rPr>
              <w:t>BMI &lt;18.5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2341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3FBB">
              <w:rPr>
                <w:rFonts w:ascii="Arial" w:hAnsi="Arial" w:cs="Arial"/>
                <w:b/>
                <w:color w:val="000000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537A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2.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5B121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1.60, 4.5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90B31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652C">
              <w:rPr>
                <w:rFonts w:ascii="Arial" w:eastAsia="Times New Roman" w:hAnsi="Arial" w:cs="Arial"/>
                <w:b/>
                <w:color w:val="000000"/>
              </w:rPr>
              <w:t>&lt;0.001</w:t>
            </w:r>
          </w:p>
        </w:tc>
      </w:tr>
      <w:tr w:rsidR="00353977" w:rsidRPr="00DD3FBB" w14:paraId="3E23B2DE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473A" w14:textId="77777777" w:rsidR="00353977" w:rsidRPr="00F372AC" w:rsidRDefault="00353977" w:rsidP="00D50E40">
            <w:pPr>
              <w:spacing w:line="48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F372AC">
              <w:rPr>
                <w:rFonts w:ascii="Arial" w:eastAsia="Times New Roman" w:hAnsi="Arial" w:cs="Arial"/>
                <w:bCs/>
                <w:color w:val="000000"/>
              </w:rPr>
              <w:t>BMI 25-&lt;30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52D6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5C29F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8104B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0.48, </w:t>
            </w:r>
            <w:r>
              <w:rPr>
                <w:rFonts w:ascii="Arial" w:eastAsia="Times New Roman" w:hAnsi="Arial" w:cs="Arial"/>
                <w:color w:val="000000"/>
              </w:rPr>
              <w:lastRenderedPageBreak/>
              <w:t>1.32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618D7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0.371</w:t>
            </w:r>
          </w:p>
        </w:tc>
      </w:tr>
      <w:tr w:rsidR="00353977" w:rsidRPr="00DD3FBB" w14:paraId="02758183" w14:textId="77777777" w:rsidTr="00D50E40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C26A" w14:textId="77777777" w:rsidR="00353977" w:rsidRPr="00923081" w:rsidRDefault="00353977" w:rsidP="00D50E40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923081">
              <w:rPr>
                <w:rFonts w:ascii="Arial" w:eastAsia="Times New Roman" w:hAnsi="Arial" w:cs="Arial"/>
                <w:color w:val="000000"/>
              </w:rPr>
              <w:lastRenderedPageBreak/>
              <w:t xml:space="preserve">BMI </w:t>
            </w:r>
            <w:r>
              <w:rPr>
                <w:rFonts w:ascii="Arial" w:eastAsia="Times New Roman" w:hAnsi="Arial" w:cs="Arial"/>
                <w:color w:val="000000"/>
              </w:rPr>
              <w:sym w:font="Symbol" w:char="F0B3"/>
            </w:r>
            <w:r w:rsidRPr="00923081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5F8F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3FBB">
              <w:rPr>
                <w:rFonts w:ascii="Arial" w:hAnsi="Arial" w:cs="Arial"/>
                <w:color w:val="000000"/>
              </w:rPr>
              <w:t>13.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ABEF3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4D7D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, 2.38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58CC0" w14:textId="77777777" w:rsidR="00353977" w:rsidRPr="00F372AC" w:rsidRDefault="00353977" w:rsidP="00D50E40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6</w:t>
            </w:r>
          </w:p>
        </w:tc>
      </w:tr>
    </w:tbl>
    <w:p w14:paraId="70F6374F" w14:textId="77777777" w:rsidR="00AD445A" w:rsidRDefault="00EE47AB"/>
    <w:sectPr w:rsidR="00AD445A" w:rsidSect="00BA2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53977"/>
    <w:rsid w:val="00353977"/>
    <w:rsid w:val="00BA276B"/>
    <w:rsid w:val="00EE47AB"/>
    <w:rsid w:val="00FB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A4F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97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97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799</Characters>
  <Application>Microsoft Office Word</Application>
  <DocSecurity>0</DocSecurity>
  <Lines>266</Lines>
  <Paragraphs>139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. Feinstein</dc:creator>
  <cp:keywords/>
  <dc:description/>
  <cp:lastModifiedBy>MPABLEO</cp:lastModifiedBy>
  <cp:revision>3</cp:revision>
  <dcterms:created xsi:type="dcterms:W3CDTF">2019-06-21T20:11:00Z</dcterms:created>
  <dcterms:modified xsi:type="dcterms:W3CDTF">2019-07-11T05:03:00Z</dcterms:modified>
</cp:coreProperties>
</file>